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C4F4D" w14:textId="43E88DEB" w:rsidR="00746299" w:rsidRDefault="00725309" w:rsidP="00746299">
      <w:pPr>
        <w:spacing w:line="480" w:lineRule="auto"/>
      </w:pPr>
      <w:r>
        <w:t>Table. Geographic data of PEM fellowship applicants</w:t>
      </w:r>
    </w:p>
    <w:tbl>
      <w:tblPr>
        <w:tblW w:w="9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2070"/>
        <w:gridCol w:w="1620"/>
        <w:gridCol w:w="1890"/>
        <w:gridCol w:w="1800"/>
      </w:tblGrid>
      <w:tr w:rsidR="00746299" w:rsidRPr="00BF1050" w14:paraId="561D9AF0" w14:textId="77777777" w:rsidTr="00746299">
        <w:trPr>
          <w:trHeight w:val="1923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2D5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States in Region (Number of PEM Fellowship Programs in State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344E" w14:textId="1A09A973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where </w:t>
            </w:r>
            <w:r w:rsidR="00B824DF">
              <w:rPr>
                <w:sz w:val="20"/>
                <w:szCs w:val="20"/>
              </w:rPr>
              <w:t xml:space="preserve">respondent </w:t>
            </w:r>
            <w:r w:rsidRPr="00BF1050">
              <w:rPr>
                <w:sz w:val="20"/>
                <w:szCs w:val="20"/>
              </w:rPr>
              <w:t>Completed Residency N (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8746" w14:textId="64BC51E8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where </w:t>
            </w:r>
            <w:r w:rsidR="00B824DF">
              <w:rPr>
                <w:sz w:val="20"/>
                <w:szCs w:val="20"/>
              </w:rPr>
              <w:t>respondent</w:t>
            </w:r>
            <w:r>
              <w:rPr>
                <w:sz w:val="20"/>
                <w:szCs w:val="20"/>
              </w:rPr>
              <w:t xml:space="preserve"> </w:t>
            </w:r>
            <w:r w:rsidRPr="00BF1050">
              <w:rPr>
                <w:sz w:val="20"/>
                <w:szCs w:val="20"/>
              </w:rPr>
              <w:t>Matched for Fellowship N (%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7AB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atched for Fellowship in same state as Residency N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D8A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atched in Preferred State (N=209)</w:t>
            </w:r>
          </w:p>
          <w:p w14:paraId="31B05E4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 (%)</w:t>
            </w:r>
          </w:p>
        </w:tc>
      </w:tr>
      <w:tr w:rsidR="00746299" w:rsidRPr="00BF1050" w14:paraId="7F6E9125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DE86" w14:textId="77777777" w:rsidR="00746299" w:rsidRPr="00335F7B" w:rsidRDefault="00746299" w:rsidP="002A7688">
            <w:pPr>
              <w:spacing w:line="480" w:lineRule="auto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Northeast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A5C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94 (40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A63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74 (3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7D2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18D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75026BCC" w14:textId="77777777" w:rsidTr="00746299">
        <w:trPr>
          <w:trHeight w:val="242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3C9D" w14:textId="77777777" w:rsidR="00746299" w:rsidRPr="00BF1050" w:rsidRDefault="00746299" w:rsidP="002A7688">
            <w:pPr>
              <w:spacing w:line="480" w:lineRule="auto"/>
              <w:ind w:left="-16"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Connecticut (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3CC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8 (3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C3A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1 (4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D99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86F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60)</w:t>
            </w:r>
          </w:p>
        </w:tc>
      </w:tr>
      <w:tr w:rsidR="00746299" w:rsidRPr="00BF1050" w14:paraId="1C87C21C" w14:textId="77777777" w:rsidTr="00746299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688B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Delaware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8AD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2F8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2A6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DC9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</w:tr>
      <w:tr w:rsidR="00746299" w:rsidRPr="00BF1050" w14:paraId="39DA6C11" w14:textId="77777777" w:rsidTr="00746299">
        <w:trPr>
          <w:trHeight w:val="332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6E90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District of Columbi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3B3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847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223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99A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61F86E59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9E32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aryland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ABB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9D9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8B5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4839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50)</w:t>
            </w:r>
          </w:p>
        </w:tc>
      </w:tr>
      <w:tr w:rsidR="00746299" w:rsidRPr="00BF1050" w14:paraId="025C03AD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3CA7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aine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90D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189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574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8F5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17DB5525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B0E2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assachusetts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87F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9 (3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487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2F1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37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0129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80)</w:t>
            </w:r>
          </w:p>
        </w:tc>
      </w:tr>
      <w:tr w:rsidR="00746299" w:rsidRPr="00BF1050" w14:paraId="64548FE2" w14:textId="77777777" w:rsidTr="00746299">
        <w:trPr>
          <w:trHeight w:val="242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1859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w Hampshire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F91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546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CEB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F25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46808932" w14:textId="77777777" w:rsidTr="00746299">
        <w:trPr>
          <w:trHeight w:val="17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B07D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w Jersey (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67A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4D0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095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15C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7518C68C" w14:textId="77777777" w:rsidTr="00746299">
        <w:trPr>
          <w:trHeight w:val="278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1536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w York (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8E7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9 (2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0B0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0 (12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FF9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2 (44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C50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2 (75.9)</w:t>
            </w:r>
          </w:p>
        </w:tc>
      </w:tr>
      <w:tr w:rsidR="00746299" w:rsidRPr="00BF1050" w14:paraId="42EDE44C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ED7B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Pennsylvania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74D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6 (6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C1F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5 (6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C4E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3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A789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1 (73.3)</w:t>
            </w:r>
          </w:p>
        </w:tc>
      </w:tr>
      <w:tr w:rsidR="00746299" w:rsidRPr="00BF1050" w14:paraId="52C13062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13EC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Rhode Island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162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CD8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C18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95C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25)</w:t>
            </w:r>
          </w:p>
        </w:tc>
      </w:tr>
      <w:tr w:rsidR="00746299" w:rsidRPr="00BF1050" w14:paraId="14836D72" w14:textId="77777777" w:rsidTr="00746299">
        <w:trPr>
          <w:trHeight w:val="242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F192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Vermont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634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651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7D8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153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6469995E" w14:textId="77777777" w:rsidTr="00746299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6411" w14:textId="77777777" w:rsidR="00746299" w:rsidRPr="00335F7B" w:rsidRDefault="00746299" w:rsidP="002A7688">
            <w:pPr>
              <w:spacing w:line="480" w:lineRule="auto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Southeast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95C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6 (15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BBB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4 (14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5AF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5B8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02C21B82" w14:textId="77777777" w:rsidTr="00746299">
        <w:trPr>
          <w:trHeight w:val="242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9BF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lastRenderedPageBreak/>
              <w:t>Alabam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27E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BCF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AAC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F28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60)</w:t>
            </w:r>
          </w:p>
        </w:tc>
      </w:tr>
      <w:tr w:rsidR="00746299" w:rsidRPr="00BF1050" w14:paraId="30C17592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045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Arkansas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888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8A7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2A7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B6E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6AEF21C4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22DB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Florida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E39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0 (4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860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8B4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C69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25)</w:t>
            </w:r>
          </w:p>
        </w:tc>
      </w:tr>
      <w:tr w:rsidR="00746299" w:rsidRPr="00BF1050" w14:paraId="1C282F6B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46E6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 xml:space="preserve">Georgia (2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D89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2BF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3F4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8E9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1D0308F5" w14:textId="77777777" w:rsidTr="00746299">
        <w:trPr>
          <w:trHeight w:val="251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D950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Kentucky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A9C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123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7B4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496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60)</w:t>
            </w:r>
          </w:p>
        </w:tc>
      </w:tr>
      <w:tr w:rsidR="00746299" w:rsidRPr="00BF1050" w14:paraId="0550556A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6C7C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Louisian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7D7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A68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A65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0F2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3A6B796C" w14:textId="77777777" w:rsidTr="00746299">
        <w:trPr>
          <w:trHeight w:val="287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7BDA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ississippi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4AD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E7B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AB9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EF4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21F3ABDF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0843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o Carolina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DEF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51E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1 (4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A58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CB6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8 (80)</w:t>
            </w:r>
          </w:p>
        </w:tc>
      </w:tr>
      <w:tr w:rsidR="00746299" w:rsidRPr="00BF1050" w14:paraId="44FC622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5D1C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South Carolin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BF8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AAE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4CA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B25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40)</w:t>
            </w:r>
          </w:p>
        </w:tc>
      </w:tr>
      <w:tr w:rsidR="00746299" w:rsidRPr="00BF1050" w14:paraId="0ACC7EFA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AAD7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Tennessee (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B09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F9A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637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8FB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6173811E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F218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Virginia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622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41E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3D1F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33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419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44B9583B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4361" w14:textId="77777777" w:rsidR="00746299" w:rsidRPr="00335F7B" w:rsidRDefault="00746299" w:rsidP="002A7688">
            <w:pPr>
              <w:spacing w:line="480" w:lineRule="auto"/>
              <w:ind w:hanging="16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Midwest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A4C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0 (2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07A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7 (29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F1A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846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6427DB4B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B018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Illinois (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485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C6E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2 (5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BC6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1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396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54.5)</w:t>
            </w:r>
          </w:p>
        </w:tc>
      </w:tr>
      <w:tr w:rsidR="00746299" w:rsidRPr="00BF1050" w14:paraId="23A2A436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BE23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Indian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222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F90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3B1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CE2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 (0)</w:t>
            </w:r>
          </w:p>
        </w:tc>
      </w:tr>
      <w:tr w:rsidR="00746299" w:rsidRPr="00BF1050" w14:paraId="32DE6430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7BD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Iow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BBB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C4B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250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86D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41D6B97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5D1B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Kansas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9C3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C7C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7A1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42F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3938F76A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41B3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ichigan (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507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8FF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7 (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D88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33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AEC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50)</w:t>
            </w:r>
          </w:p>
        </w:tc>
      </w:tr>
      <w:tr w:rsidR="00746299" w:rsidRPr="00BF1050" w14:paraId="4F7B7619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5F5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innesot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8C6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99B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D78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83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373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100)</w:t>
            </w:r>
          </w:p>
        </w:tc>
      </w:tr>
      <w:tr w:rsidR="00746299" w:rsidRPr="00BF1050" w14:paraId="195DB77F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889B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lastRenderedPageBreak/>
              <w:t>Missouri (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6EE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8 (3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C65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4 (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DE1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EFF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38.5)</w:t>
            </w:r>
          </w:p>
        </w:tc>
      </w:tr>
      <w:tr w:rsidR="00746299" w:rsidRPr="00BF1050" w14:paraId="1C9EC47F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3CE8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brask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6BD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15F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345B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BAD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124D3DB2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FA8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 Dakot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D8D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FC2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4F4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ECC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63E72C5D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9521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Ohio (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E70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7 (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FCA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7 (11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29B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1 (6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5C2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7 (63)</w:t>
            </w:r>
          </w:p>
        </w:tc>
      </w:tr>
      <w:tr w:rsidR="00746299" w:rsidRPr="00BF1050" w14:paraId="2C80E451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C57A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Pr="00BF1050">
              <w:rPr>
                <w:sz w:val="20"/>
                <w:szCs w:val="20"/>
              </w:rPr>
              <w:t>Dakot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9D0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03B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775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579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2D1E20D8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BE6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D48F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Wisconsin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69A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427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3AD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877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5998D82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92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BEAE" w14:textId="77777777" w:rsidR="00746299" w:rsidRPr="00335F7B" w:rsidRDefault="00746299" w:rsidP="002A7688">
            <w:pPr>
              <w:spacing w:line="480" w:lineRule="auto"/>
              <w:ind w:hanging="16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Southwest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0C9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6 (1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3F4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9 (8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07C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F7F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2E6D4B28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92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A323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Arizon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492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774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B0B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F80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4A470E5B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92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FC9F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w Mexico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375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5E8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101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33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458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33.3)</w:t>
            </w:r>
          </w:p>
        </w:tc>
      </w:tr>
      <w:tr w:rsidR="00746299" w:rsidRPr="00BF1050" w14:paraId="52E9EDB9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92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8975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Oklahom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238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933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508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C5F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66.7)</w:t>
            </w:r>
          </w:p>
        </w:tc>
      </w:tr>
      <w:tr w:rsidR="00746299" w:rsidRPr="00BF1050" w14:paraId="1CDD3AB2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92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AD3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Texas (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17F7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7 (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1C8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9 (3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FB1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11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0E6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62.5)</w:t>
            </w:r>
          </w:p>
        </w:tc>
      </w:tr>
      <w:tr w:rsidR="00746299" w:rsidRPr="00BF1050" w14:paraId="53DEFA85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77C2" w14:textId="77777777" w:rsidR="00746299" w:rsidRPr="00335F7B" w:rsidRDefault="00746299" w:rsidP="002A7688">
            <w:pPr>
              <w:spacing w:line="480" w:lineRule="auto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Rocky Mountain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370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C50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6 (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F56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7CA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5C741DD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90B7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Colorado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927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2000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04D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40D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00)</w:t>
            </w:r>
          </w:p>
        </w:tc>
      </w:tr>
      <w:tr w:rsidR="00746299" w:rsidRPr="00BF1050" w14:paraId="07F30D29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02B0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Idaho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0E6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5D0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B64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AE78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5F6199A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9006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Montana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FD8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616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A6C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119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70B9BB71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E7BE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evada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429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30CF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5 (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578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D5B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186F1906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DD95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Utah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567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51E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6 (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890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567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50)</w:t>
            </w:r>
          </w:p>
        </w:tc>
      </w:tr>
      <w:tr w:rsidR="00746299" w:rsidRPr="00BF1050" w14:paraId="65A1EA17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8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CB33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lastRenderedPageBreak/>
              <w:t>Wyoming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636E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4F3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220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6F54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NA</w:t>
            </w:r>
          </w:p>
        </w:tc>
      </w:tr>
      <w:tr w:rsidR="00746299" w:rsidRPr="00BF1050" w14:paraId="1A881BFD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68DF" w14:textId="77777777" w:rsidR="00746299" w:rsidRPr="00335F7B" w:rsidRDefault="00746299" w:rsidP="002A7688">
            <w:pPr>
              <w:spacing w:line="480" w:lineRule="auto"/>
              <w:rPr>
                <w:b/>
                <w:iCs/>
                <w:sz w:val="20"/>
                <w:szCs w:val="20"/>
              </w:rPr>
            </w:pPr>
            <w:r w:rsidRPr="00335F7B">
              <w:rPr>
                <w:b/>
                <w:iCs/>
                <w:sz w:val="20"/>
                <w:szCs w:val="20"/>
              </w:rPr>
              <w:t>Pacific Reg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F7C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8 (7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1D3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0 (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5AC3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C2E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46299" w:rsidRPr="00BF1050" w14:paraId="79721548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821D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California (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7E2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5 (6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B1E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3 (5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8C69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7 (4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797A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0 (88.3)</w:t>
            </w:r>
          </w:p>
        </w:tc>
      </w:tr>
      <w:tr w:rsidR="00746299" w:rsidRPr="00BF1050" w14:paraId="70AFAEC1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74CD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Oregon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A9E0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C235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17D6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4981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3 (100)</w:t>
            </w:r>
          </w:p>
        </w:tc>
      </w:tr>
      <w:tr w:rsidR="00746299" w:rsidRPr="00BF1050" w14:paraId="002861A3" w14:textId="77777777" w:rsidTr="00746299">
        <w:trPr>
          <w:trHeight w:val="50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1A9A" w14:textId="77777777" w:rsidR="00746299" w:rsidRPr="00BF1050" w:rsidRDefault="00746299" w:rsidP="002A7688">
            <w:pPr>
              <w:spacing w:line="480" w:lineRule="auto"/>
              <w:ind w:firstLine="164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Washington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3C6B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B0BD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4 (1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EA4C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1 (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42D2" w14:textId="77777777" w:rsidR="00746299" w:rsidRPr="00BF1050" w:rsidRDefault="00746299" w:rsidP="002A7688">
            <w:pPr>
              <w:spacing w:line="480" w:lineRule="auto"/>
              <w:rPr>
                <w:sz w:val="20"/>
                <w:szCs w:val="20"/>
              </w:rPr>
            </w:pPr>
            <w:r w:rsidRPr="00BF1050">
              <w:rPr>
                <w:sz w:val="20"/>
                <w:szCs w:val="20"/>
              </w:rPr>
              <w:t>2 (66.7)</w:t>
            </w:r>
          </w:p>
        </w:tc>
      </w:tr>
    </w:tbl>
    <w:p w14:paraId="6357F3EB" w14:textId="77777777" w:rsidR="00725309" w:rsidRDefault="00725309" w:rsidP="00725309">
      <w:pPr>
        <w:spacing w:line="480" w:lineRule="auto"/>
      </w:pPr>
    </w:p>
    <w:p w14:paraId="40356F83" w14:textId="77777777" w:rsidR="00725309" w:rsidRDefault="00725309" w:rsidP="00725309">
      <w:pPr>
        <w:spacing w:line="480" w:lineRule="auto"/>
      </w:pPr>
    </w:p>
    <w:p w14:paraId="5D03D911" w14:textId="77777777" w:rsidR="00725309" w:rsidRDefault="00725309" w:rsidP="00725309">
      <w:pPr>
        <w:spacing w:line="480" w:lineRule="auto"/>
      </w:pPr>
    </w:p>
    <w:p w14:paraId="77AB5144" w14:textId="77777777" w:rsidR="00725309" w:rsidRDefault="00725309" w:rsidP="00725309">
      <w:pPr>
        <w:spacing w:line="480" w:lineRule="auto"/>
      </w:pPr>
    </w:p>
    <w:p w14:paraId="591156B1" w14:textId="77777777" w:rsidR="00E36F90" w:rsidRDefault="00E36F90"/>
    <w:sectPr w:rsidR="00E36F90" w:rsidSect="00834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09"/>
    <w:rsid w:val="00467AC1"/>
    <w:rsid w:val="00490750"/>
    <w:rsid w:val="004A54CE"/>
    <w:rsid w:val="006E0F31"/>
    <w:rsid w:val="006E4691"/>
    <w:rsid w:val="00725309"/>
    <w:rsid w:val="00746299"/>
    <w:rsid w:val="00834BD5"/>
    <w:rsid w:val="00A21014"/>
    <w:rsid w:val="00B235DC"/>
    <w:rsid w:val="00B824DF"/>
    <w:rsid w:val="00E36F90"/>
    <w:rsid w:val="00EA021B"/>
    <w:rsid w:val="00EF107D"/>
    <w:rsid w:val="00FB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B8F5B"/>
  <w14:defaultImageDpi w14:val="32767"/>
  <w15:chartTrackingRefBased/>
  <w15:docId w15:val="{FE777B7E-3487-FE46-BE99-B32A440B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53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ghdassarian</dc:creator>
  <cp:keywords/>
  <dc:description/>
  <cp:lastModifiedBy>Aline Baghdassarian</cp:lastModifiedBy>
  <cp:revision>4</cp:revision>
  <dcterms:created xsi:type="dcterms:W3CDTF">2024-02-09T19:00:00Z</dcterms:created>
  <dcterms:modified xsi:type="dcterms:W3CDTF">2024-02-10T18:00:00Z</dcterms:modified>
</cp:coreProperties>
</file>